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64453" w14:textId="29FA75A3" w:rsidR="00D61339" w:rsidRPr="00FF1E6B" w:rsidRDefault="005235CD" w:rsidP="00FF1E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1E6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  <w:r w:rsidR="007835BD" w:rsidRPr="00FF1E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Pr="00FF1E6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D61339" w:rsidRPr="00FF1E6B">
        <w:rPr>
          <w:rFonts w:ascii="Times New Roman" w:hAnsi="Times New Roman" w:cs="Times New Roman"/>
          <w:sz w:val="24"/>
          <w:szCs w:val="24"/>
          <w:lang w:val="en-GB"/>
        </w:rPr>
        <w:t xml:space="preserve"> Oligonucleotides used in the study</w:t>
      </w:r>
    </w:p>
    <w:tbl>
      <w:tblPr>
        <w:tblW w:w="14601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2268"/>
        <w:gridCol w:w="4110"/>
        <w:gridCol w:w="2410"/>
        <w:gridCol w:w="1418"/>
      </w:tblGrid>
      <w:tr w:rsidR="00825EEF" w:rsidRPr="001B4521" w14:paraId="32796963" w14:textId="77777777" w:rsidTr="00981717">
        <w:tc>
          <w:tcPr>
            <w:tcW w:w="2835" w:type="dxa"/>
            <w:tcBorders>
              <w:right w:val="nil"/>
            </w:tcBorders>
            <w:shd w:val="clear" w:color="auto" w:fill="auto"/>
            <w:vAlign w:val="center"/>
          </w:tcPr>
          <w:p w14:paraId="79D7E556" w14:textId="77777777" w:rsidR="00E957D7" w:rsidRPr="001B4521" w:rsidRDefault="00E957D7" w:rsidP="00092C1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ssay forma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6157E" w14:textId="77777777" w:rsidR="00E957D7" w:rsidRPr="001B4521" w:rsidRDefault="00E957D7" w:rsidP="00092C1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arget</w:t>
            </w:r>
            <w:r w:rsidR="004267B4" w:rsidRPr="001B452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ge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F38048" w14:textId="77777777" w:rsidR="00E957D7" w:rsidRPr="001B4521" w:rsidRDefault="00E957D7" w:rsidP="00092C1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Oligonucleotide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D0725" w14:textId="77777777" w:rsidR="00E957D7" w:rsidRPr="001B4521" w:rsidRDefault="00E957D7" w:rsidP="00092C1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rimer sequence 5′–3′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9581119" w14:textId="77777777" w:rsidR="00E957D7" w:rsidRPr="001B4521" w:rsidRDefault="00E957D7" w:rsidP="00092C1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mplicon size [bp]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5294D342" w14:textId="77777777" w:rsidR="00E957D7" w:rsidRPr="001B4521" w:rsidRDefault="00E957D7" w:rsidP="00092C1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ferences</w:t>
            </w:r>
          </w:p>
        </w:tc>
      </w:tr>
      <w:tr w:rsidR="0038736E" w:rsidRPr="001B4521" w14:paraId="4792EA88" w14:textId="77777777" w:rsidTr="00981717">
        <w:trPr>
          <w:trHeight w:val="588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3A19942B" w14:textId="77777777" w:rsidR="0038736E" w:rsidRPr="001B4521" w:rsidRDefault="0038736E" w:rsidP="00D85CE6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sted PCR (first-step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255FBAF" w14:textId="77777777" w:rsidR="0038736E" w:rsidRPr="001B4521" w:rsidRDefault="0038736E" w:rsidP="00E957D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S rRNA</w:t>
            </w:r>
          </w:p>
        </w:tc>
        <w:tc>
          <w:tcPr>
            <w:tcW w:w="2268" w:type="dxa"/>
          </w:tcPr>
          <w:p w14:paraId="37A515AF" w14:textId="77777777" w:rsidR="0038736E" w:rsidRPr="001B4521" w:rsidRDefault="0038736E" w:rsidP="008B363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110" w:type="dxa"/>
            <w:tcBorders>
              <w:right w:val="nil"/>
            </w:tcBorders>
            <w:shd w:val="clear" w:color="auto" w:fill="auto"/>
            <w:vAlign w:val="center"/>
          </w:tcPr>
          <w:p w14:paraId="533D9B64" w14:textId="6AAB21F9" w:rsidR="0038736E" w:rsidRPr="001B4521" w:rsidRDefault="0038736E" w:rsidP="00E957D7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GGAATAATGACTTCGG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14:paraId="7D7F1A60" w14:textId="77777777" w:rsidR="0038736E" w:rsidRPr="001B4521" w:rsidRDefault="0038736E" w:rsidP="00E957D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6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3C6EB" w14:textId="6438E367" w:rsidR="0038736E" w:rsidRPr="001B4521" w:rsidRDefault="0038736E" w:rsidP="00D85CE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</w:t>
            </w:r>
            <w:r w:rsidR="0001678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38736E" w:rsidRPr="00981717" w14:paraId="69DA580F" w14:textId="77777777" w:rsidTr="00981717">
        <w:trPr>
          <w:trHeight w:val="588"/>
        </w:trPr>
        <w:tc>
          <w:tcPr>
            <w:tcW w:w="2835" w:type="dxa"/>
            <w:vMerge/>
            <w:shd w:val="clear" w:color="auto" w:fill="auto"/>
            <w:vAlign w:val="center"/>
          </w:tcPr>
          <w:p w14:paraId="6A3C2FFB" w14:textId="77777777" w:rsidR="0038736E" w:rsidRPr="001B4521" w:rsidRDefault="0038736E" w:rsidP="00D85CE6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vMerge/>
            <w:vAlign w:val="center"/>
          </w:tcPr>
          <w:p w14:paraId="2209A274" w14:textId="77777777" w:rsidR="0038736E" w:rsidRPr="001B4521" w:rsidRDefault="0038736E" w:rsidP="00E957D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6A9EFB0" w14:textId="77777777" w:rsidR="0038736E" w:rsidRPr="001B4521" w:rsidRDefault="0038736E" w:rsidP="00325C4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110" w:type="dxa"/>
            <w:tcBorders>
              <w:right w:val="nil"/>
            </w:tcBorders>
            <w:shd w:val="clear" w:color="auto" w:fill="auto"/>
            <w:vAlign w:val="center"/>
          </w:tcPr>
          <w:p w14:paraId="205D31F1" w14:textId="3741CFAF" w:rsidR="0038736E" w:rsidRPr="001B4521" w:rsidRDefault="0038736E" w:rsidP="00E957D7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CCTGGTACGCTCAATT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3251BFD2" w14:textId="77777777" w:rsidR="0038736E" w:rsidRPr="001B4521" w:rsidRDefault="0038736E" w:rsidP="00E957D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8A9E5" w14:textId="6F45C7DF" w:rsidR="0038736E" w:rsidRPr="001B4521" w:rsidRDefault="0038736E" w:rsidP="00D85CE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736E" w:rsidRPr="001B4521" w14:paraId="4DD48F3E" w14:textId="77777777" w:rsidTr="00981717">
        <w:tc>
          <w:tcPr>
            <w:tcW w:w="2835" w:type="dxa"/>
            <w:vMerge w:val="restart"/>
            <w:shd w:val="clear" w:color="auto" w:fill="auto"/>
            <w:vAlign w:val="center"/>
          </w:tcPr>
          <w:p w14:paraId="7871152E" w14:textId="77777777" w:rsidR="0038736E" w:rsidRPr="001B4521" w:rsidRDefault="0038736E" w:rsidP="008B3637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sted PCR (second-step)</w:t>
            </w:r>
          </w:p>
        </w:tc>
        <w:tc>
          <w:tcPr>
            <w:tcW w:w="1560" w:type="dxa"/>
            <w:vMerge/>
          </w:tcPr>
          <w:p w14:paraId="25468ED5" w14:textId="77777777" w:rsidR="0038736E" w:rsidRPr="001B4521" w:rsidRDefault="0038736E" w:rsidP="00D85CE6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EE24471" w14:textId="77777777" w:rsidR="0038736E" w:rsidRPr="001B4521" w:rsidRDefault="0038736E" w:rsidP="004267B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69686C54" w14:textId="6275C525" w:rsidR="0038736E" w:rsidRPr="001B4521" w:rsidRDefault="0038736E" w:rsidP="00F3518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AATGACTTCGGTTGTTATT</w:t>
            </w:r>
          </w:p>
        </w:tc>
        <w:tc>
          <w:tcPr>
            <w:tcW w:w="2410" w:type="dxa"/>
            <w:vMerge w:val="restart"/>
            <w:vAlign w:val="center"/>
          </w:tcPr>
          <w:p w14:paraId="6610C514" w14:textId="77777777" w:rsidR="0038736E" w:rsidRPr="001B4521" w:rsidRDefault="0038736E" w:rsidP="00F3518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C65860E" w14:textId="0214E4A7" w:rsidR="0038736E" w:rsidRPr="001B4521" w:rsidRDefault="0038736E" w:rsidP="00D85CE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736E" w:rsidRPr="00981717" w14:paraId="1D044192" w14:textId="77777777" w:rsidTr="00981717">
        <w:tc>
          <w:tcPr>
            <w:tcW w:w="2835" w:type="dxa"/>
            <w:vMerge/>
            <w:shd w:val="clear" w:color="auto" w:fill="auto"/>
            <w:vAlign w:val="center"/>
          </w:tcPr>
          <w:p w14:paraId="6E88144A" w14:textId="77777777" w:rsidR="0038736E" w:rsidRPr="001B4521" w:rsidRDefault="0038736E" w:rsidP="008B3637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vMerge/>
          </w:tcPr>
          <w:p w14:paraId="757F41C2" w14:textId="77777777" w:rsidR="0038736E" w:rsidRPr="001B4521" w:rsidRDefault="0038736E" w:rsidP="008B3637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E0A9874" w14:textId="77777777" w:rsidR="0038736E" w:rsidRPr="001B4521" w:rsidRDefault="0038736E" w:rsidP="008B363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6787600C" w14:textId="6ECA7830" w:rsidR="0038736E" w:rsidRPr="001B4521" w:rsidRDefault="0038736E" w:rsidP="008B3637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GTTTTAGATGCCTAAACAT</w:t>
            </w:r>
          </w:p>
        </w:tc>
        <w:tc>
          <w:tcPr>
            <w:tcW w:w="2410" w:type="dxa"/>
            <w:vMerge/>
            <w:vAlign w:val="center"/>
          </w:tcPr>
          <w:p w14:paraId="4F7C9841" w14:textId="77777777" w:rsidR="0038736E" w:rsidRPr="001B4521" w:rsidRDefault="0038736E" w:rsidP="008B363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9E9E507" w14:textId="77777777" w:rsidR="0038736E" w:rsidRPr="001B4521" w:rsidRDefault="0038736E" w:rsidP="008B363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736E" w:rsidRPr="001B4521" w14:paraId="7325F9D8" w14:textId="77777777" w:rsidTr="00981717">
        <w:tc>
          <w:tcPr>
            <w:tcW w:w="2835" w:type="dxa"/>
            <w:vMerge w:val="restart"/>
            <w:shd w:val="clear" w:color="auto" w:fill="auto"/>
            <w:vAlign w:val="center"/>
          </w:tcPr>
          <w:p w14:paraId="0C86DD73" w14:textId="11D69FAD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8171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al-time PCR</w:t>
            </w:r>
          </w:p>
        </w:tc>
        <w:tc>
          <w:tcPr>
            <w:tcW w:w="1560" w:type="dxa"/>
            <w:vMerge w:val="restart"/>
            <w:vAlign w:val="center"/>
          </w:tcPr>
          <w:p w14:paraId="2CEA2FB6" w14:textId="77777777" w:rsidR="0038736E" w:rsidRPr="001B4521" w:rsidRDefault="0038736E" w:rsidP="008B363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T_0607</w:t>
            </w:r>
          </w:p>
        </w:tc>
        <w:tc>
          <w:tcPr>
            <w:tcW w:w="2268" w:type="dxa"/>
          </w:tcPr>
          <w:p w14:paraId="2F353608" w14:textId="77777777" w:rsidR="0038736E" w:rsidRPr="001B4521" w:rsidRDefault="0038736E" w:rsidP="008B363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_00F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7668D60" w14:textId="77777777" w:rsidR="0038736E" w:rsidRPr="001B4521" w:rsidRDefault="0038736E" w:rsidP="008B3637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CATTAGCCAGCGCTTTAGA</w:t>
            </w:r>
          </w:p>
        </w:tc>
        <w:tc>
          <w:tcPr>
            <w:tcW w:w="2410" w:type="dxa"/>
            <w:vMerge w:val="restart"/>
            <w:vAlign w:val="center"/>
          </w:tcPr>
          <w:p w14:paraId="244A65C2" w14:textId="77777777" w:rsidR="0038736E" w:rsidRPr="001B4521" w:rsidRDefault="0038736E" w:rsidP="008B3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52E7AB3" w14:textId="64E66CC9" w:rsidR="0038736E" w:rsidRPr="001B4521" w:rsidRDefault="0038736E" w:rsidP="008B363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</w:t>
            </w:r>
            <w:r w:rsidR="0001678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38736E" w:rsidRPr="001B4521" w14:paraId="2C993915" w14:textId="77777777" w:rsidTr="00981717">
        <w:tc>
          <w:tcPr>
            <w:tcW w:w="2835" w:type="dxa"/>
            <w:vMerge/>
            <w:shd w:val="clear" w:color="auto" w:fill="auto"/>
            <w:vAlign w:val="center"/>
          </w:tcPr>
          <w:p w14:paraId="12EEC4FD" w14:textId="3623ADFD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vMerge/>
          </w:tcPr>
          <w:p w14:paraId="6D07D894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10C8838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_00R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38D2C042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TCTGAGCAAAAACACTGCGT</w:t>
            </w:r>
          </w:p>
        </w:tc>
        <w:tc>
          <w:tcPr>
            <w:tcW w:w="2410" w:type="dxa"/>
            <w:vMerge/>
          </w:tcPr>
          <w:p w14:paraId="08267DBF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7B2ACBA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736E" w:rsidRPr="001B4521" w14:paraId="1F0FC959" w14:textId="77777777" w:rsidTr="00981717">
        <w:tc>
          <w:tcPr>
            <w:tcW w:w="2835" w:type="dxa"/>
            <w:vMerge/>
            <w:shd w:val="clear" w:color="auto" w:fill="auto"/>
            <w:vAlign w:val="center"/>
          </w:tcPr>
          <w:p w14:paraId="0D2FA87C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vMerge/>
          </w:tcPr>
          <w:p w14:paraId="785F45F4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A0BA895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_00R_C147G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C4F6194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TCTCAGCAAAAACACTGCGT</w:t>
            </w:r>
          </w:p>
        </w:tc>
        <w:tc>
          <w:tcPr>
            <w:tcW w:w="2410" w:type="dxa"/>
            <w:vMerge/>
          </w:tcPr>
          <w:p w14:paraId="7C5F3192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AFDA0D4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736E" w:rsidRPr="001B4521" w14:paraId="4A47BBC2" w14:textId="77777777" w:rsidTr="00981717">
        <w:tc>
          <w:tcPr>
            <w:tcW w:w="2835" w:type="dxa"/>
            <w:vMerge/>
            <w:shd w:val="clear" w:color="auto" w:fill="auto"/>
            <w:vAlign w:val="center"/>
          </w:tcPr>
          <w:p w14:paraId="3BAC1733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vMerge/>
          </w:tcPr>
          <w:p w14:paraId="5402DE63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D1A5429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_00P_MGB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461B545A" w14:textId="77777777" w:rsidR="0038736E" w:rsidRPr="001B4521" w:rsidRDefault="0038736E" w:rsidP="0038736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AAAGACCTGGCGAGTA</w:t>
            </w:r>
          </w:p>
        </w:tc>
        <w:tc>
          <w:tcPr>
            <w:tcW w:w="2410" w:type="dxa"/>
            <w:vMerge/>
          </w:tcPr>
          <w:p w14:paraId="217FE806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2F4F42A" w14:textId="77777777" w:rsidR="0038736E" w:rsidRPr="001B4521" w:rsidRDefault="0038736E" w:rsidP="0038736E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CFAECC6" w14:textId="7CF14194" w:rsidR="002C2343" w:rsidRPr="001B4521" w:rsidRDefault="002C2343" w:rsidP="00403F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174F8C" w14:textId="095389F3" w:rsidR="00E9186A" w:rsidRPr="001B4521" w:rsidRDefault="00E9186A" w:rsidP="00403FE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148D62" w14:textId="77777777" w:rsidR="00E15060" w:rsidRPr="001B4521" w:rsidRDefault="00E15060" w:rsidP="00D3479A">
      <w:pPr>
        <w:pStyle w:val="Tekstpodstawowy"/>
        <w:rPr>
          <w:lang w:val="en-GB"/>
        </w:rPr>
        <w:sectPr w:rsidR="00E15060" w:rsidRPr="001B4521" w:rsidSect="00403FED">
          <w:pgSz w:w="16838" w:h="11906" w:orient="landscape" w:code="9"/>
          <w:pgMar w:top="567" w:right="1418" w:bottom="1418" w:left="1418" w:header="709" w:footer="709" w:gutter="0"/>
          <w:cols w:space="708"/>
          <w:docGrid w:linePitch="360"/>
        </w:sectPr>
      </w:pPr>
    </w:p>
    <w:p w14:paraId="64DFEBD1" w14:textId="0D84DFAB" w:rsidR="00E9186A" w:rsidRPr="00670F27" w:rsidRDefault="007835BD" w:rsidP="00FF1E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70F2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2. </w:t>
      </w:r>
      <w:r w:rsidR="00670F27" w:rsidRPr="00670F27">
        <w:rPr>
          <w:rFonts w:ascii="Times New Roman" w:hAnsi="Times New Roman" w:cs="Times New Roman"/>
          <w:sz w:val="24"/>
          <w:szCs w:val="24"/>
          <w:lang w:val="en-GB"/>
        </w:rPr>
        <w:t>Data on the design of the experiment</w:t>
      </w:r>
    </w:p>
    <w:tbl>
      <w:tblPr>
        <w:tblStyle w:val="Tabela-Siatka"/>
        <w:tblW w:w="10627" w:type="dxa"/>
        <w:tblLook w:val="04A0" w:firstRow="1" w:lastRow="0" w:firstColumn="1" w:lastColumn="0" w:noHBand="0" w:noVBand="1"/>
      </w:tblPr>
      <w:tblGrid>
        <w:gridCol w:w="4673"/>
        <w:gridCol w:w="5954"/>
      </w:tblGrid>
      <w:tr w:rsidR="001A3C1E" w:rsidRPr="001B4521" w14:paraId="68C2ACEE" w14:textId="77777777" w:rsidTr="00346B1A">
        <w:tc>
          <w:tcPr>
            <w:tcW w:w="10627" w:type="dxa"/>
            <w:gridSpan w:val="2"/>
            <w:vAlign w:val="center"/>
          </w:tcPr>
          <w:p w14:paraId="6B95B160" w14:textId="6053E686" w:rsidR="001A3C1E" w:rsidRPr="001B4521" w:rsidRDefault="001A3C1E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mental design</w:t>
            </w:r>
          </w:p>
        </w:tc>
      </w:tr>
      <w:tr w:rsidR="00E15060" w:rsidRPr="0031383E" w14:paraId="3DFA0F0D" w14:textId="77777777" w:rsidTr="00D9755C">
        <w:tc>
          <w:tcPr>
            <w:tcW w:w="4673" w:type="dxa"/>
            <w:vAlign w:val="center"/>
          </w:tcPr>
          <w:p w14:paraId="405B72A9" w14:textId="098F5E7C" w:rsidR="00E15060" w:rsidRPr="001B4521" w:rsidRDefault="001A3C1E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inition of experimental and control groups</w:t>
            </w:r>
          </w:p>
        </w:tc>
        <w:tc>
          <w:tcPr>
            <w:tcW w:w="5954" w:type="dxa"/>
            <w:vAlign w:val="center"/>
          </w:tcPr>
          <w:p w14:paraId="79339245" w14:textId="7D139AD8" w:rsidR="00E15060" w:rsidRPr="001B4521" w:rsidRDefault="00346B1A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rimental group consisted </w:t>
            </w:r>
            <w:r w:rsidR="009F315A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D44004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y and fresh </w:t>
            </w:r>
            <w:r w:rsidR="009F315A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al pigeon faeces.</w:t>
            </w:r>
          </w:p>
          <w:p w14:paraId="0F4AA71F" w14:textId="201A4626" w:rsidR="009F315A" w:rsidRPr="001B4521" w:rsidRDefault="009F315A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ntrol group appeared in the study.</w:t>
            </w:r>
          </w:p>
        </w:tc>
      </w:tr>
      <w:tr w:rsidR="00E15060" w:rsidRPr="0031383E" w14:paraId="41C544E9" w14:textId="77777777" w:rsidTr="00D9755C">
        <w:tc>
          <w:tcPr>
            <w:tcW w:w="4673" w:type="dxa"/>
            <w:vAlign w:val="center"/>
          </w:tcPr>
          <w:p w14:paraId="3D2047CE" w14:textId="48FB04EF" w:rsidR="00E15060" w:rsidRPr="001B4521" w:rsidRDefault="00D44004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within experimental group.</w:t>
            </w:r>
          </w:p>
        </w:tc>
        <w:tc>
          <w:tcPr>
            <w:tcW w:w="5954" w:type="dxa"/>
            <w:vAlign w:val="center"/>
          </w:tcPr>
          <w:p w14:paraId="1A6F7AC3" w14:textId="7362F54D" w:rsidR="00E15060" w:rsidRPr="001B4521" w:rsidRDefault="00D44004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total of 143 samples including </w:t>
            </w:r>
            <w:r w:rsidR="009F315A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y or fresh 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eon faeces</w:t>
            </w:r>
            <w:r w:rsidR="009F315A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mount 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9F315A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and 99, respectively.</w:t>
            </w:r>
          </w:p>
        </w:tc>
      </w:tr>
      <w:tr w:rsidR="00E15060" w:rsidRPr="0031383E" w14:paraId="02B54D08" w14:textId="77777777" w:rsidTr="00D9755C">
        <w:tc>
          <w:tcPr>
            <w:tcW w:w="4673" w:type="dxa"/>
            <w:vAlign w:val="center"/>
          </w:tcPr>
          <w:p w14:paraId="47F16FB7" w14:textId="506C1855" w:rsidR="00E15060" w:rsidRPr="001B4521" w:rsidRDefault="00D44004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ay carried out by the core or investigator’s laboratory?</w:t>
            </w:r>
          </w:p>
        </w:tc>
        <w:tc>
          <w:tcPr>
            <w:tcW w:w="5954" w:type="dxa"/>
            <w:vAlign w:val="center"/>
          </w:tcPr>
          <w:p w14:paraId="1457ADDA" w14:textId="0BDA858A" w:rsidR="00E15060" w:rsidRPr="001B4521" w:rsidRDefault="00D44004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estigator’s laboratory: Department of Health Biohazards and Parasitology of Institute of Rural Health, Poland.</w:t>
            </w:r>
          </w:p>
        </w:tc>
      </w:tr>
      <w:tr w:rsidR="00D44004" w:rsidRPr="001B4521" w14:paraId="15EF12C0" w14:textId="77777777" w:rsidTr="00E35D80">
        <w:tc>
          <w:tcPr>
            <w:tcW w:w="10627" w:type="dxa"/>
            <w:gridSpan w:val="2"/>
            <w:vAlign w:val="center"/>
          </w:tcPr>
          <w:p w14:paraId="69EF21C3" w14:textId="42A5F718" w:rsidR="00D44004" w:rsidRPr="001B4521" w:rsidRDefault="00D44004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</w:t>
            </w:r>
          </w:p>
        </w:tc>
      </w:tr>
      <w:tr w:rsidR="00E15060" w:rsidRPr="0031383E" w14:paraId="1D37C805" w14:textId="77777777" w:rsidTr="00D9755C">
        <w:tc>
          <w:tcPr>
            <w:tcW w:w="4673" w:type="dxa"/>
            <w:vAlign w:val="center"/>
          </w:tcPr>
          <w:p w14:paraId="0FAEFBF6" w14:textId="2F53168F" w:rsidR="00E15060" w:rsidRPr="001B4521" w:rsidRDefault="00D44004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5954" w:type="dxa"/>
            <w:vAlign w:val="center"/>
          </w:tcPr>
          <w:p w14:paraId="4704C649" w14:textId="232A6CB7" w:rsidR="00E15060" w:rsidRPr="001B4521" w:rsidRDefault="00D44004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feral pigeon faeces collected </w:t>
            </w:r>
            <w:r w:rsidR="00A343C1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he city of Lublin, Poland, from April to September in 2021.</w:t>
            </w:r>
          </w:p>
        </w:tc>
      </w:tr>
      <w:tr w:rsidR="00E15060" w:rsidRPr="001B4521" w14:paraId="656D2FC6" w14:textId="77777777" w:rsidTr="00D9755C">
        <w:tc>
          <w:tcPr>
            <w:tcW w:w="4673" w:type="dxa"/>
            <w:vAlign w:val="center"/>
          </w:tcPr>
          <w:p w14:paraId="00013812" w14:textId="0A01BF1C" w:rsidR="00E15060" w:rsidRPr="001B4521" w:rsidRDefault="00A343C1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ume/mass of sample processed</w:t>
            </w:r>
          </w:p>
        </w:tc>
        <w:tc>
          <w:tcPr>
            <w:tcW w:w="5954" w:type="dxa"/>
            <w:vAlign w:val="center"/>
          </w:tcPr>
          <w:p w14:paraId="49D0AC42" w14:textId="2B90563E" w:rsidR="00E15060" w:rsidRPr="001B4521" w:rsidRDefault="00C376BE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 </w:t>
            </w:r>
            <w:r w:rsidR="009C13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</w:tr>
      <w:tr w:rsidR="00E15060" w:rsidRPr="0031383E" w14:paraId="10AE2F4A" w14:textId="77777777" w:rsidTr="00D9755C">
        <w:tc>
          <w:tcPr>
            <w:tcW w:w="4673" w:type="dxa"/>
            <w:vAlign w:val="center"/>
          </w:tcPr>
          <w:p w14:paraId="28CEB7CA" w14:textId="4FB72428" w:rsidR="00E15060" w:rsidRPr="001B4521" w:rsidRDefault="00A343C1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ing procedure</w:t>
            </w:r>
          </w:p>
        </w:tc>
        <w:tc>
          <w:tcPr>
            <w:tcW w:w="5954" w:type="dxa"/>
            <w:vAlign w:val="center"/>
          </w:tcPr>
          <w:p w14:paraId="1D6D99B3" w14:textId="706AFE99" w:rsidR="00E15060" w:rsidRPr="001B4521" w:rsidRDefault="00C376BE" w:rsidP="00C376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ples were collecting with a wooden disposable ENT spatula into sterile tubes and intended for nucleic acid (DNA) isolation immediately after delivering to the laboratory</w:t>
            </w:r>
            <w:r w:rsidR="007E113A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ithout </w:t>
            </w:r>
            <w:r w:rsidR="00DA0BA2"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eping at low temperatures.</w:t>
            </w:r>
          </w:p>
        </w:tc>
      </w:tr>
      <w:tr w:rsidR="00DA0BA2" w:rsidRPr="001B4521" w14:paraId="4D1642A6" w14:textId="77777777" w:rsidTr="000B16E9">
        <w:tc>
          <w:tcPr>
            <w:tcW w:w="10627" w:type="dxa"/>
            <w:gridSpan w:val="2"/>
            <w:vAlign w:val="center"/>
          </w:tcPr>
          <w:p w14:paraId="3BB2954B" w14:textId="0E58829D" w:rsidR="00DA0BA2" w:rsidRPr="001B4521" w:rsidRDefault="00DA0BA2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ic acid extraction</w:t>
            </w:r>
          </w:p>
        </w:tc>
      </w:tr>
      <w:tr w:rsidR="00E15060" w:rsidRPr="0031383E" w14:paraId="4697B09F" w14:textId="77777777" w:rsidTr="00D9755C">
        <w:tc>
          <w:tcPr>
            <w:tcW w:w="4673" w:type="dxa"/>
            <w:vAlign w:val="center"/>
          </w:tcPr>
          <w:p w14:paraId="6A07C36D" w14:textId="7488B352" w:rsidR="00E15060" w:rsidRPr="001B4521" w:rsidRDefault="00DA0BA2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2B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e and/or instrumentation</w:t>
            </w:r>
          </w:p>
        </w:tc>
        <w:tc>
          <w:tcPr>
            <w:tcW w:w="5954" w:type="dxa"/>
            <w:vAlign w:val="center"/>
          </w:tcPr>
          <w:p w14:paraId="21633DDE" w14:textId="1393B560" w:rsidR="008D5C34" w:rsidRDefault="008D5C34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8D5C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trumen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14:paraId="3F57942C" w14:textId="14E3FEA6" w:rsidR="008D5C34" w:rsidRPr="00612B04" w:rsidRDefault="008D5C34" w:rsidP="008D5C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4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12B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  <w:r w:rsidR="00D534E3" w:rsidRPr="00D534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lytical balance </w:t>
            </w:r>
            <w:r w:rsidR="00612B04" w:rsidRPr="00612B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0.0001 g accuracy</w:t>
            </w:r>
            <w:r w:rsidR="00D534E3" w:rsidRPr="00D534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2B04" w:rsidRPr="00612B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artorius, Germany)</w:t>
            </w:r>
          </w:p>
          <w:p w14:paraId="24A1EF8E" w14:textId="69BE7D50" w:rsidR="008D5C34" w:rsidRDefault="008D5C34" w:rsidP="008D5C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Mix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="00522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pendorf</w:t>
            </w:r>
            <w:r w:rsidR="00522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Germany)</w:t>
            </w:r>
          </w:p>
          <w:p w14:paraId="29466624" w14:textId="25BF5F29" w:rsidR="008D5C34" w:rsidRDefault="008D5C34" w:rsidP="008D5C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Vortex IR </w:t>
            </w:r>
            <w:r w:rsidR="00522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lab</w:t>
            </w:r>
            <w:proofErr w:type="spellEnd"/>
            <w:r w:rsidR="00522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22DB2" w:rsidRPr="00522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y</w:t>
            </w:r>
            <w:r w:rsidR="00522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0EA7C72" w14:textId="1859C721" w:rsidR="008D5C34" w:rsidRDefault="008D5C34" w:rsidP="008D5C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2D4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9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ifuge Sigma 4-16S (</w:t>
            </w:r>
            <w:r w:rsidR="008C7C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, Germany)</w:t>
            </w:r>
          </w:p>
          <w:p w14:paraId="5326B8E7" w14:textId="2E3BC762" w:rsidR="008D5C34" w:rsidRPr="008D5C34" w:rsidRDefault="008D5C34" w:rsidP="008D5C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D15F38" w14:textId="6984A964" w:rsidR="000E2386" w:rsidRDefault="000E2386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3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cording to manufacturer’s protocol: </w:t>
            </w:r>
          </w:p>
          <w:p w14:paraId="417B54BB" w14:textId="3E2278BD" w:rsidR="00E15060" w:rsidRPr="00527A5E" w:rsidRDefault="00527A5E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A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C1320" w:rsidRPr="00527A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mg of faecal sample was weighed in a 1.5 ml microcentrifuge tube and placed on ice;</w:t>
            </w:r>
          </w:p>
          <w:p w14:paraId="3AAE2EEB" w14:textId="2E38A10B" w:rsidR="009C1320" w:rsidRDefault="00527A5E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A16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0 µl </w:t>
            </w:r>
            <w:r w:rsidR="00EF2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ffer </w:t>
            </w:r>
            <w:r w:rsidR="00A16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S</w:t>
            </w:r>
            <w:r w:rsidR="00A16F90" w:rsidRPr="00A16F9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A16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20 µl of </w:t>
            </w:r>
            <w:r w:rsidR="00EF2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A16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teinase K added. </w:t>
            </w:r>
            <w:r w:rsid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16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tinuously </w:t>
            </w:r>
            <w:r w:rsidR="00E87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texed </w:t>
            </w:r>
            <w:r w:rsidR="00A16F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5 min;</w:t>
            </w:r>
          </w:p>
          <w:p w14:paraId="18E7AC94" w14:textId="75C027F5" w:rsidR="00A16F90" w:rsidRDefault="00A16F90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ubated at 60 °C for 20 min;</w:t>
            </w:r>
          </w:p>
          <w:p w14:paraId="2F93FD8C" w14:textId="0A653B75" w:rsidR="00A16F90" w:rsidRDefault="00562E30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ifuged briefly to remove the drops from the lid of the tub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1DC1614E" w14:textId="5D9E097B" w:rsidR="00562E30" w:rsidRDefault="00562E30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samples were brought to room temperat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5-25 °C);</w:t>
            </w:r>
          </w:p>
          <w:p w14:paraId="034ABCDC" w14:textId="4B7EC4CC" w:rsidR="00562E30" w:rsidRDefault="00562E30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0 µl </w:t>
            </w:r>
            <w:r w:rsidR="00EF2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EF29C5"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ffer </w:t>
            </w:r>
            <w:r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S</w:t>
            </w:r>
            <w:r w:rsidRPr="00562E3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s added, vortexed</w:t>
            </w:r>
            <w:r w:rsidR="00EF2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ubated on ice for 5 min</w:t>
            </w:r>
            <w:r w:rsidR="00530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1E27C228" w14:textId="03E18610" w:rsidR="0053089B" w:rsidRDefault="0053089B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EE22C0"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ifuged for 5 min</w:t>
            </w:r>
            <w:r w:rsid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8.000 × </w:t>
            </w:r>
            <w:r w:rsidR="00EE22C0" w:rsidRPr="00EE2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</w:t>
            </w:r>
            <w:r w:rsid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6847275F" w14:textId="3597790B" w:rsidR="00EE22C0" w:rsidRDefault="00EE22C0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50DCA" w:rsidRPr="00C50D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 supernatant was transferred to a </w:t>
            </w:r>
            <w:r w:rsidR="00B857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</w:t>
            </w:r>
            <w:r w:rsidR="00C50DCA" w:rsidRPr="00C50D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5 ml tube.</w:t>
            </w:r>
            <w:r w:rsidR="00C50D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 µl Buffer DLS</w:t>
            </w:r>
            <w:r w:rsidR="00C50D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="00C50D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ded, </w:t>
            </w:r>
            <w:r w:rsidR="00C50DCA"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rtexed</w:t>
            </w:r>
            <w:r w:rsidR="00C50D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="00C50DCA"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ubated </w:t>
            </w:r>
            <w:r w:rsidR="00B857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room </w:t>
            </w:r>
            <w:r w:rsidR="00B8573F"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</w:t>
            </w:r>
            <w:r w:rsidR="00B857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5-25 °C) for 2 min;</w:t>
            </w:r>
          </w:p>
          <w:p w14:paraId="5E7FD447" w14:textId="4560097C" w:rsidR="00B8573F" w:rsidRDefault="00B8573F" w:rsidP="00B857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rifuged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8.000 × </w:t>
            </w:r>
            <w:r w:rsidRPr="00EE2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00C833CF" w14:textId="23BE5991" w:rsidR="00B8573F" w:rsidRDefault="00B8573F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 250 µl t</w:t>
            </w:r>
            <w:r w:rsidRPr="00C50D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 supernatant was transferred to 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</w:t>
            </w:r>
            <w:r w:rsidRPr="00C50D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5 ml tu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7D66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 µl Buffer D</w:t>
            </w:r>
            <w:r w:rsidR="007D66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S, 250 µl </w:t>
            </w:r>
            <w:r w:rsidR="007D66CD" w:rsidRPr="007D66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anol</w:t>
            </w:r>
            <w:r w:rsidR="007D66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ded and </w:t>
            </w:r>
            <w:r w:rsidR="007D66CD" w:rsidRPr="007D66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sed vortex</w:t>
            </w:r>
            <w:r w:rsidR="007D66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;</w:t>
            </w:r>
          </w:p>
          <w:p w14:paraId="27697DA4" w14:textId="344AB089" w:rsidR="007D66CD" w:rsidRDefault="007D66CD" w:rsidP="00EF29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n column DS provided in the kit </w:t>
            </w:r>
            <w:r w:rsidR="00C83A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placed in a new 2.0 ml </w:t>
            </w:r>
            <w:r w:rsidR="0051146E" w:rsidRP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ction tube</w:t>
            </w:r>
            <w:r w:rsidR="00C83A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 µl lysate applied to spin column DS</w:t>
            </w:r>
            <w:r w:rsidR="00C83A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c</w:t>
            </w:r>
            <w:r w:rsidR="00C83A61"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rifuged for </w:t>
            </w:r>
            <w:r w:rsidR="00C83A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83A61"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="00C83A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8.000 × </w:t>
            </w:r>
            <w:r w:rsidR="00C83A61" w:rsidRPr="00EE2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</w:t>
            </w:r>
            <w:r w:rsidR="00C83A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2CB3D389" w14:textId="6DD4189E" w:rsidR="0051146E" w:rsidRDefault="00C83A61" w:rsidP="0051146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n column DS was placed in a new 2.0 ml </w:t>
            </w:r>
            <w:r w:rsidR="0051146E" w:rsidRP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ction tube</w:t>
            </w:r>
            <w:r w:rsid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750 µl Buffer DPZ added and c</w:t>
            </w:r>
            <w:r w:rsidR="0051146E"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rifuged for </w:t>
            </w:r>
            <w:r w:rsid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1146E"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8.000 × </w:t>
            </w:r>
            <w:r w:rsidR="0051146E" w:rsidRPr="00EE2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</w:t>
            </w:r>
            <w:r w:rsid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1146E" w:rsidRP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 repeated</w:t>
            </w:r>
            <w:r w:rsidR="00511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; </w:t>
            </w:r>
          </w:p>
          <w:p w14:paraId="6AB6A95B" w14:textId="53643FE5" w:rsidR="0051146E" w:rsidRDefault="0051146E" w:rsidP="0051146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rifuged </w:t>
            </w:r>
            <w:r w:rsidR="00201E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in column DS </w:t>
            </w:r>
            <w:r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18.000 × </w:t>
            </w:r>
            <w:r w:rsidRPr="00EE2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349965D4" w14:textId="0B614AC8" w:rsidR="0051146E" w:rsidRDefault="00201EA2" w:rsidP="0051146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</w:t>
            </w:r>
            <w:r w:rsidR="005E5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n column DS was transferred into a new 1.5 ml </w:t>
            </w:r>
            <w:r w:rsidR="005E59F5" w:rsidRPr="00527A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centrifuge</w:t>
            </w:r>
            <w:r w:rsidR="005E5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ube, pipetted 100 µl Buffer DE (</w:t>
            </w:r>
            <w:r w:rsidR="005E59F5" w:rsidRPr="005E5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heated to 60</w:t>
            </w:r>
            <w:r w:rsidR="005E5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°C) and incubated for 2 min at </w:t>
            </w:r>
            <w:r w:rsidR="005E59F5" w:rsidRPr="00562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om temperature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46E126BB" w14:textId="2C39093B" w:rsidR="00522DB2" w:rsidRPr="00C83A61" w:rsidRDefault="005E59F5" w:rsidP="009C4E2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9C4E2B" w:rsidRPr="00EE2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ifuged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1 min at 18.000 × </w:t>
            </w:r>
            <w:r w:rsidR="009C4E2B" w:rsidRPr="00EE2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</w:t>
            </w:r>
            <w:r w:rsidR="009C4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elute DNA.</w:t>
            </w:r>
          </w:p>
        </w:tc>
      </w:tr>
      <w:tr w:rsidR="00DA0BA2" w:rsidRPr="0031383E" w14:paraId="469718BA" w14:textId="77777777" w:rsidTr="00D9755C">
        <w:tc>
          <w:tcPr>
            <w:tcW w:w="4673" w:type="dxa"/>
            <w:vAlign w:val="center"/>
          </w:tcPr>
          <w:p w14:paraId="7CBE112B" w14:textId="694C44C3" w:rsidR="00DA0BA2" w:rsidRPr="001B4521" w:rsidRDefault="00DA0BA2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ame of kit and details of any modifications</w:t>
            </w:r>
          </w:p>
        </w:tc>
        <w:tc>
          <w:tcPr>
            <w:tcW w:w="5954" w:type="dxa"/>
            <w:vAlign w:val="center"/>
          </w:tcPr>
          <w:p w14:paraId="22A59D7A" w14:textId="27159124" w:rsidR="00DA0BA2" w:rsidRPr="001B4521" w:rsidRDefault="00DA0BA2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gen</w:t>
            </w:r>
            <w:proofErr w:type="spellEnd"/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ool Mini Kit (</w:t>
            </w:r>
            <w:proofErr w:type="spellStart"/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gen</w:t>
            </w:r>
            <w:proofErr w:type="spellEnd"/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iotech, Poland)</w:t>
            </w:r>
            <w:r w:rsidR="00A75A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75AAB" w:rsidRPr="0038736E">
              <w:rPr>
                <w:rFonts w:ascii="Times New Roman" w:hAnsi="Times New Roman"/>
                <w:sz w:val="24"/>
                <w:szCs w:val="24"/>
                <w:lang w:val="en-GB"/>
              </w:rPr>
              <w:t>cat.</w:t>
            </w:r>
            <w:r w:rsidR="00A75AA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.: </w:t>
            </w:r>
            <w:r w:rsidR="00922888">
              <w:rPr>
                <w:rFonts w:ascii="Times New Roman" w:hAnsi="Times New Roman"/>
                <w:sz w:val="24"/>
                <w:szCs w:val="24"/>
                <w:lang w:val="en-GB"/>
              </w:rPr>
              <w:t>SY271010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ccording to the manufacturer</w:t>
            </w:r>
            <w:r w:rsidR="00D3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instructions without any modifications.</w:t>
            </w:r>
          </w:p>
        </w:tc>
      </w:tr>
      <w:tr w:rsidR="00DA0BA2" w:rsidRPr="001B4521" w14:paraId="129C6225" w14:textId="77777777" w:rsidTr="00D9755C">
        <w:tc>
          <w:tcPr>
            <w:tcW w:w="4673" w:type="dxa"/>
            <w:vAlign w:val="center"/>
          </w:tcPr>
          <w:p w14:paraId="6E83AEF1" w14:textId="32C81027" w:rsidR="00DA0BA2" w:rsidRPr="001B4521" w:rsidRDefault="00DA0BA2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mination assessment (DNA)</w:t>
            </w:r>
          </w:p>
        </w:tc>
        <w:tc>
          <w:tcPr>
            <w:tcW w:w="5954" w:type="dxa"/>
            <w:vAlign w:val="center"/>
          </w:tcPr>
          <w:p w14:paraId="4CDB42BE" w14:textId="2DA063F3" w:rsidR="00DA0BA2" w:rsidRPr="001B4521" w:rsidRDefault="00261595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DA0BA2" w:rsidRPr="0031383E" w14:paraId="0D29A309" w14:textId="77777777" w:rsidTr="00D9755C">
        <w:tc>
          <w:tcPr>
            <w:tcW w:w="4673" w:type="dxa"/>
            <w:vAlign w:val="center"/>
          </w:tcPr>
          <w:p w14:paraId="2E175D81" w14:textId="18430AF5" w:rsidR="00DA0BA2" w:rsidRPr="001B4521" w:rsidRDefault="00261595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ic acid quantification</w:t>
            </w:r>
          </w:p>
        </w:tc>
        <w:tc>
          <w:tcPr>
            <w:tcW w:w="5954" w:type="dxa"/>
            <w:vAlign w:val="center"/>
          </w:tcPr>
          <w:p w14:paraId="1E7C2C94" w14:textId="5A81C77C" w:rsidR="00DA0BA2" w:rsidRPr="001A5E40" w:rsidRDefault="006A7C41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E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- </w:t>
            </w:r>
            <w:r w:rsidR="00755839" w:rsidRPr="001A5E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.32</w:t>
            </w:r>
            <w:r w:rsidRPr="001A5E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g/µl</w:t>
            </w:r>
            <w:r w:rsidR="00B208B3" w:rsidRPr="001A5E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A5E40" w:rsidRPr="001A5E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ge for </w:t>
            </w:r>
            <w:r w:rsidR="00846F0E" w:rsidRPr="001A5E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samples</w:t>
            </w:r>
            <w:r w:rsidR="00B208B3" w:rsidRPr="001A5E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516AE6EB" w14:textId="30327DAC" w:rsidR="00B208B3" w:rsidRPr="00F07C69" w:rsidRDefault="00755839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7C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9- 44.71 ng/µl </w:t>
            </w:r>
            <w:r w:rsidR="00B208B3" w:rsidRPr="00F07C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1A5E40" w:rsidRPr="00F07C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ge for</w:t>
            </w:r>
            <w:r w:rsidR="00F07C69" w:rsidRPr="00F07C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07C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r w:rsidR="00F07C69" w:rsidRPr="00F07C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l-time PCR positive</w:t>
            </w:r>
            <w:r w:rsidR="00F07C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mples)</w:t>
            </w:r>
          </w:p>
        </w:tc>
      </w:tr>
      <w:tr w:rsidR="00DA0BA2" w:rsidRPr="001B4521" w14:paraId="76E35639" w14:textId="77777777" w:rsidTr="00D9755C">
        <w:tc>
          <w:tcPr>
            <w:tcW w:w="4673" w:type="dxa"/>
            <w:vAlign w:val="center"/>
          </w:tcPr>
          <w:p w14:paraId="06158200" w14:textId="37B45B09" w:rsidR="00DA0BA2" w:rsidRPr="001B4521" w:rsidRDefault="00261595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rument and method</w:t>
            </w:r>
          </w:p>
        </w:tc>
        <w:tc>
          <w:tcPr>
            <w:tcW w:w="5954" w:type="dxa"/>
            <w:vAlign w:val="center"/>
          </w:tcPr>
          <w:p w14:paraId="0228EB9B" w14:textId="0C716892" w:rsidR="00DA0BA2" w:rsidRPr="001B4521" w:rsidRDefault="00261595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Axpert</w:t>
            </w:r>
            <w:proofErr w:type="spellEnd"/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ectrophotometer (Qiagen, USA)</w:t>
            </w:r>
          </w:p>
        </w:tc>
      </w:tr>
      <w:tr w:rsidR="00261595" w:rsidRPr="001B4521" w14:paraId="20CE9709" w14:textId="77777777" w:rsidTr="00D9755C">
        <w:tc>
          <w:tcPr>
            <w:tcW w:w="4673" w:type="dxa"/>
            <w:vAlign w:val="center"/>
          </w:tcPr>
          <w:p w14:paraId="67E26EDD" w14:textId="248F6775" w:rsidR="00261595" w:rsidRPr="001B4521" w:rsidRDefault="00261595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ity (A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60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A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80</w:t>
            </w: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954" w:type="dxa"/>
            <w:vAlign w:val="center"/>
          </w:tcPr>
          <w:p w14:paraId="74C4110A" w14:textId="5181F4DB" w:rsidR="00AB3B1A" w:rsidRPr="00F07C69" w:rsidRDefault="00AB3B1A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129">
              <w:rPr>
                <w:rFonts w:ascii="Times New Roman" w:hAnsi="Times New Roman" w:cs="Times New Roman"/>
                <w:sz w:val="24"/>
                <w:szCs w:val="24"/>
              </w:rPr>
              <w:t>1.14- 3.85</w:t>
            </w:r>
          </w:p>
        </w:tc>
      </w:tr>
      <w:tr w:rsidR="00261595" w:rsidRPr="001B4521" w14:paraId="043DE3FB" w14:textId="77777777" w:rsidTr="00183702">
        <w:tc>
          <w:tcPr>
            <w:tcW w:w="10627" w:type="dxa"/>
            <w:gridSpan w:val="2"/>
            <w:vAlign w:val="center"/>
          </w:tcPr>
          <w:p w14:paraId="22E69DBB" w14:textId="37D7986E" w:rsidR="00261595" w:rsidRPr="001B4521" w:rsidRDefault="00261595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target information</w:t>
            </w:r>
          </w:p>
        </w:tc>
      </w:tr>
      <w:tr w:rsidR="002A54B5" w:rsidRPr="0031383E" w14:paraId="24A1224D" w14:textId="77777777" w:rsidTr="00E450E7">
        <w:trPr>
          <w:trHeight w:val="1904"/>
        </w:trPr>
        <w:tc>
          <w:tcPr>
            <w:tcW w:w="4673" w:type="dxa"/>
            <w:vAlign w:val="center"/>
          </w:tcPr>
          <w:p w14:paraId="195B6A7E" w14:textId="4CFC6506" w:rsidR="002A54B5" w:rsidRPr="002A54B5" w:rsidRDefault="002A54B5" w:rsidP="00E150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54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symbol/ qPCR oligonucleotides</w:t>
            </w:r>
          </w:p>
        </w:tc>
        <w:tc>
          <w:tcPr>
            <w:tcW w:w="5954" w:type="dxa"/>
            <w:vAlign w:val="center"/>
          </w:tcPr>
          <w:p w14:paraId="0D3C22C5" w14:textId="7BC8CB6E" w:rsidR="002A54B5" w:rsidRDefault="002A54B5" w:rsidP="00F07C69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arget gene: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T_060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D9755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Chlamydia psittac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; amplicon size 118 bp):</w:t>
            </w:r>
          </w:p>
          <w:p w14:paraId="3B0AA9D7" w14:textId="2F8AC0CF" w:rsidR="002A54B5" w:rsidRDefault="002A54B5" w:rsidP="00F07C69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CPSI_00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CATTAGCCAGCGCTTTAGA</w:t>
            </w:r>
          </w:p>
          <w:p w14:paraId="792D0B85" w14:textId="4EF580F1" w:rsidR="002A54B5" w:rsidRPr="00D9755C" w:rsidRDefault="002A54B5" w:rsidP="00F07C69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_00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TCTGAGCAAAAACACTGCGT</w:t>
            </w:r>
          </w:p>
          <w:p w14:paraId="6DC36D70" w14:textId="32DD6E48" w:rsidR="002A54B5" w:rsidRDefault="002A54B5" w:rsidP="00F07C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_00R_C147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TCTCAGCAAAAACACTGCGT</w:t>
            </w:r>
          </w:p>
          <w:p w14:paraId="63112ABB" w14:textId="6A5D3420" w:rsidR="002A54B5" w:rsidRPr="00F07C69" w:rsidRDefault="002A54B5" w:rsidP="00F07C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PSI_00P_MGB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1B4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AAAGACCTGGCGAGTA</w:t>
            </w:r>
          </w:p>
        </w:tc>
      </w:tr>
      <w:tr w:rsidR="001B4521" w:rsidRPr="0031383E" w14:paraId="7FC08616" w14:textId="77777777" w:rsidTr="00D9755C">
        <w:tc>
          <w:tcPr>
            <w:tcW w:w="4673" w:type="dxa"/>
            <w:vAlign w:val="center"/>
          </w:tcPr>
          <w:p w14:paraId="4E405A88" w14:textId="7FD448D4" w:rsidR="001B4521" w:rsidRPr="001B4521" w:rsidRDefault="001B4521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 of oligonucleotides</w:t>
            </w:r>
          </w:p>
        </w:tc>
        <w:tc>
          <w:tcPr>
            <w:tcW w:w="5954" w:type="dxa"/>
            <w:vAlign w:val="center"/>
          </w:tcPr>
          <w:p w14:paraId="15DDF9B0" w14:textId="2200BA2F" w:rsidR="00BE4102" w:rsidRPr="001B4521" w:rsidRDefault="00BE4102" w:rsidP="004D78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</w:t>
            </w:r>
            <w:r w:rsid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tection of </w:t>
            </w:r>
            <w:r w:rsidRPr="00BE41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. psittac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real-time PCR, the primers were part of </w:t>
            </w:r>
            <w:r w:rsid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ady</w:t>
            </w:r>
            <w:r w:rsid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e Ki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</w:t>
            </w:r>
            <w:proofErr w:type="spellStart"/>
            <w:r w:rsidR="004D785B" w:rsidRP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ytech</w:t>
            </w:r>
            <w:proofErr w:type="spellEnd"/>
            <w:r w:rsidR="004D785B" w:rsidRP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ortugal</w:t>
            </w:r>
            <w:r w:rsid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4D785B" w:rsidRPr="001B4521" w14:paraId="67BE4D3D" w14:textId="77777777" w:rsidTr="00313369">
        <w:tc>
          <w:tcPr>
            <w:tcW w:w="10627" w:type="dxa"/>
            <w:gridSpan w:val="2"/>
            <w:vAlign w:val="center"/>
          </w:tcPr>
          <w:p w14:paraId="3672A8B1" w14:textId="2C1B00F8" w:rsidR="004D785B" w:rsidRPr="001B4521" w:rsidRDefault="004D785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otocol</w:t>
            </w:r>
          </w:p>
        </w:tc>
      </w:tr>
    </w:tbl>
    <w:p w14:paraId="05618595" w14:textId="77777777" w:rsidR="00670F27" w:rsidRPr="00670F27" w:rsidRDefault="00670F27">
      <w:pPr>
        <w:rPr>
          <w:lang w:val="en-GB"/>
        </w:rPr>
      </w:pPr>
      <w:r w:rsidRPr="00670F27">
        <w:rPr>
          <w:lang w:val="en-GB"/>
        </w:rPr>
        <w:br w:type="page"/>
      </w:r>
    </w:p>
    <w:tbl>
      <w:tblPr>
        <w:tblStyle w:val="Tabela-Siatka"/>
        <w:tblW w:w="10627" w:type="dxa"/>
        <w:tblLook w:val="04A0" w:firstRow="1" w:lastRow="0" w:firstColumn="1" w:lastColumn="0" w:noHBand="0" w:noVBand="1"/>
      </w:tblPr>
      <w:tblGrid>
        <w:gridCol w:w="4673"/>
        <w:gridCol w:w="5954"/>
      </w:tblGrid>
      <w:tr w:rsidR="001B4521" w:rsidRPr="0031383E" w14:paraId="222CFAEC" w14:textId="77777777" w:rsidTr="00D9755C">
        <w:tc>
          <w:tcPr>
            <w:tcW w:w="4673" w:type="dxa"/>
            <w:vAlign w:val="center"/>
          </w:tcPr>
          <w:p w14:paraId="03E8EB84" w14:textId="7B2CEBDD" w:rsidR="001B4521" w:rsidRPr="001B4521" w:rsidRDefault="004D785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omplete reaction conditions</w:t>
            </w:r>
          </w:p>
        </w:tc>
        <w:tc>
          <w:tcPr>
            <w:tcW w:w="5954" w:type="dxa"/>
            <w:vAlign w:val="center"/>
          </w:tcPr>
          <w:p w14:paraId="0D1E79BD" w14:textId="51609FA7" w:rsidR="001B4521" w:rsidRDefault="00D3479A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cording to manufacturer’s protocol: </w:t>
            </w:r>
          </w:p>
          <w:p w14:paraId="5AC0A7F9" w14:textId="2C11FE48" w:rsidR="00165D22" w:rsidRDefault="00B84C64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2A54B5" w:rsidRPr="002A54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position of the reaction mixt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12B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µl final volume per reaction)</w:t>
            </w:r>
            <w:r w:rsidR="002A54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14:paraId="0846FF17" w14:textId="6043C1C3" w:rsidR="001D0AFC" w:rsidRDefault="002A54B5" w:rsidP="002A54B5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54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2BE2" w:rsidRPr="00B53FB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612BE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612BE2" w:rsidRPr="00B53FB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µl 2× </w:t>
            </w:r>
            <w:proofErr w:type="spellStart"/>
            <w:r w:rsidR="00612BE2">
              <w:rPr>
                <w:rFonts w:ascii="Times New Roman" w:hAnsi="Times New Roman"/>
                <w:sz w:val="24"/>
                <w:szCs w:val="24"/>
                <w:lang w:val="en-GB"/>
              </w:rPr>
              <w:t>Lyo</w:t>
            </w:r>
            <w:proofErr w:type="spellEnd"/>
            <w:r w:rsidR="00612BE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612BE2">
              <w:rPr>
                <w:rFonts w:ascii="Times New Roman" w:hAnsi="Times New Roman"/>
                <w:sz w:val="24"/>
                <w:szCs w:val="24"/>
                <w:lang w:val="en-GB"/>
              </w:rPr>
              <w:t>NZYSupreme</w:t>
            </w:r>
            <w:proofErr w:type="spellEnd"/>
            <w:r w:rsidR="00612BE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qPCR master mix;</w:t>
            </w:r>
          </w:p>
          <w:p w14:paraId="4DE8FC09" w14:textId="7E19B25E" w:rsidR="00612BE2" w:rsidRDefault="00612BE2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 </w:t>
            </w:r>
            <w:r w:rsidRPr="00612B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µl C. psittaci primer/probe mix specific for CPSIT_06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07C8D8BA" w14:textId="4954E25A" w:rsidR="00612BE2" w:rsidRDefault="00612BE2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612B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µl Internal extraction control primer/probe mi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587C7A80" w14:textId="29AA5CBC" w:rsidR="00612BE2" w:rsidRDefault="00612BE2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612B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µl RNase/DNase free wat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2A703F0" w14:textId="3C799B61" w:rsidR="000E614C" w:rsidRDefault="000E614C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ction set-up:</w:t>
            </w:r>
          </w:p>
          <w:p w14:paraId="6FCAE3DD" w14:textId="7E2CA859" w:rsidR="000E614C" w:rsidRDefault="000E614C" w:rsidP="000E61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61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 </w:t>
            </w:r>
            <w:r w:rsidRPr="000E61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each reaction mix was</w:t>
            </w:r>
            <w:r w:rsidR="009144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ipetted into each well according to the real-time PCR experimental plate configuration;</w:t>
            </w:r>
          </w:p>
          <w:p w14:paraId="079C307A" w14:textId="36396C77" w:rsidR="00612BE2" w:rsidRDefault="00914411" w:rsidP="000E61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12BE2" w:rsidRPr="000E61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µl of DNA templ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s pipetted into each well, according to the experimental plate set-up;</w:t>
            </w:r>
          </w:p>
          <w:p w14:paraId="5402E91F" w14:textId="1B87446F" w:rsidR="00914411" w:rsidRPr="000E614C" w:rsidRDefault="00914411" w:rsidP="000E61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gative control: </w:t>
            </w:r>
            <w:r w:rsidR="004912C6" w:rsidRPr="000E61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µl</w:t>
            </w:r>
            <w:r w:rsid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Nase/DNase free water instead of DNA template. </w:t>
            </w:r>
          </w:p>
          <w:p w14:paraId="7258735F" w14:textId="2F34246D" w:rsidR="00612BE2" w:rsidRDefault="00877C4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rmal cycling </w:t>
            </w:r>
            <w:r w:rsidR="009144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s:</w:t>
            </w:r>
          </w:p>
          <w:p w14:paraId="746CFCD5" w14:textId="7FFC9968" w:rsidR="004912C6" w:rsidRDefault="004912C6" w:rsidP="004912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2BE2" w:rsidRP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merase activ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 cycles): </w:t>
            </w:r>
            <w:r w:rsidR="00877C4B" w:rsidRP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min </w:t>
            </w:r>
            <w:r w:rsidR="00877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</w:t>
            </w:r>
            <w:r w:rsidR="00612BE2" w:rsidRP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 °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612BE2" w:rsidRP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848A7C5" w14:textId="2CB75791" w:rsidR="00165D22" w:rsidRDefault="004912C6" w:rsidP="00670F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enaturation |annealing/extension (</w:t>
            </w:r>
            <w:r w:rsidR="00612BE2" w:rsidRP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cycl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: </w:t>
            </w:r>
            <w:r w:rsidR="00612BE2" w:rsidRPr="0049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ch of 5 s at 95 °C 30 s at 60 °C</w:t>
            </w:r>
            <w:r w:rsidR="00877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199FCA9F" w14:textId="42BECCD1" w:rsidR="00670F27" w:rsidRPr="001B4521" w:rsidRDefault="00670F27" w:rsidP="00670F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700">
              <w:rPr>
                <w:rFonts w:ascii="Times New Roman" w:hAnsi="Times New Roman"/>
                <w:sz w:val="24"/>
                <w:szCs w:val="24"/>
                <w:lang w:val="en-GB"/>
              </w:rPr>
              <w:t>The amplification was carried out in Step One Real-Time PCR System (Applied Biosystems, Inc., Foster City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Pr="00797700">
              <w:rPr>
                <w:rFonts w:ascii="Times New Roman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Pr="00797700">
              <w:rPr>
                <w:rFonts w:ascii="Times New Roman" w:hAnsi="Times New Roman"/>
                <w:sz w:val="24"/>
                <w:szCs w:val="24"/>
                <w:lang w:val="en-GB"/>
              </w:rPr>
              <w:t>, USA)</w:t>
            </w:r>
            <w:r w:rsidR="00141C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CC0011" w:rsidRPr="0031383E" w14:paraId="67D63B22" w14:textId="77777777" w:rsidTr="00D9755C">
        <w:tc>
          <w:tcPr>
            <w:tcW w:w="4673" w:type="dxa"/>
            <w:vAlign w:val="center"/>
          </w:tcPr>
          <w:p w14:paraId="673FFCA6" w14:textId="09C352EE" w:rsidR="00CC0011" w:rsidRPr="004D785B" w:rsidRDefault="00CC0011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ction volume and amount of DNA</w:t>
            </w:r>
          </w:p>
        </w:tc>
        <w:tc>
          <w:tcPr>
            <w:tcW w:w="5954" w:type="dxa"/>
            <w:vAlign w:val="center"/>
          </w:tcPr>
          <w:p w14:paraId="6D57C9BD" w14:textId="7AE9A000" w:rsidR="00CC0011" w:rsidRDefault="00CC0011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ction volume:</w:t>
            </w:r>
            <w:r w:rsidR="004F4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E70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µl</w:t>
            </w:r>
          </w:p>
          <w:p w14:paraId="1CCC61F2" w14:textId="57B128A5" w:rsidR="00CC0011" w:rsidRPr="001B4521" w:rsidRDefault="00CC0011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ount </w:t>
            </w:r>
            <w:r w:rsidR="000E70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NA: </w:t>
            </w:r>
            <w:r w:rsidR="000E70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µl</w:t>
            </w:r>
          </w:p>
        </w:tc>
      </w:tr>
      <w:tr w:rsidR="00CC0011" w:rsidRPr="0031383E" w14:paraId="26A6FE68" w14:textId="77777777" w:rsidTr="00D9755C">
        <w:tc>
          <w:tcPr>
            <w:tcW w:w="4673" w:type="dxa"/>
            <w:vAlign w:val="center"/>
          </w:tcPr>
          <w:p w14:paraId="5B62E11E" w14:textId="0ADA3379" w:rsidR="00CC0011" w:rsidRPr="004D785B" w:rsidRDefault="00D3479A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D3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dentity and manufacturer</w:t>
            </w:r>
          </w:p>
        </w:tc>
        <w:tc>
          <w:tcPr>
            <w:tcW w:w="5954" w:type="dxa"/>
            <w:vAlign w:val="center"/>
          </w:tcPr>
          <w:p w14:paraId="7B632C4A" w14:textId="568DA931" w:rsidR="00CC0011" w:rsidRPr="004F4D5D" w:rsidRDefault="0038736E" w:rsidP="000E70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736E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hlamydophila psittaci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al-time PCR </w:t>
            </w:r>
            <w:r w:rsidR="00D3479A" w:rsidRPr="004F4D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it, </w:t>
            </w:r>
            <w:proofErr w:type="spellStart"/>
            <w:r w:rsidR="00D3479A" w:rsidRPr="004F4D5D">
              <w:rPr>
                <w:rFonts w:ascii="Times New Roman" w:hAnsi="Times New Roman"/>
                <w:sz w:val="24"/>
                <w:szCs w:val="24"/>
                <w:lang w:val="en-GB"/>
              </w:rPr>
              <w:t>RUO</w:t>
            </w:r>
            <w:proofErr w:type="spellEnd"/>
            <w:r w:rsidR="00D3479A" w:rsidRPr="004F4D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D3479A" w:rsidRPr="004F4D5D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0E7036">
              <w:rPr>
                <w:rFonts w:ascii="Times New Roman" w:hAnsi="Times New Roman"/>
                <w:sz w:val="24"/>
                <w:szCs w:val="24"/>
                <w:lang w:val="en-GB"/>
              </w:rPr>
              <w:t>ZY</w:t>
            </w:r>
            <w:r w:rsidR="00D3479A" w:rsidRPr="004F4D5D">
              <w:rPr>
                <w:rFonts w:ascii="Times New Roman" w:hAnsi="Times New Roman"/>
                <w:sz w:val="24"/>
                <w:szCs w:val="24"/>
                <w:lang w:val="en-GB"/>
              </w:rPr>
              <w:t>tech</w:t>
            </w:r>
            <w:proofErr w:type="spellEnd"/>
            <w:r w:rsidR="00D3479A" w:rsidRPr="004F4D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="00D3479A" w:rsidRPr="0038736E">
              <w:rPr>
                <w:rFonts w:ascii="Times New Roman" w:hAnsi="Times New Roman"/>
                <w:sz w:val="24"/>
                <w:szCs w:val="24"/>
                <w:lang w:val="en-GB"/>
              </w:rPr>
              <w:t>Portugal)</w:t>
            </w:r>
            <w:r w:rsidR="004F4D5D" w:rsidRPr="0038736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at.</w:t>
            </w:r>
            <w:r w:rsidR="004F4D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4F4D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.: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MD03261</w:t>
            </w:r>
          </w:p>
        </w:tc>
      </w:tr>
      <w:tr w:rsidR="00CC0011" w:rsidRPr="00D3479A" w14:paraId="3BEE5158" w14:textId="77777777" w:rsidTr="00D9755C">
        <w:tc>
          <w:tcPr>
            <w:tcW w:w="4673" w:type="dxa"/>
            <w:vAlign w:val="center"/>
          </w:tcPr>
          <w:p w14:paraId="417BBD1B" w14:textId="735A5A76" w:rsidR="00CC0011" w:rsidRPr="00D3479A" w:rsidRDefault="00D3479A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facturer of plates/tubes and catalog number</w:t>
            </w:r>
          </w:p>
        </w:tc>
        <w:tc>
          <w:tcPr>
            <w:tcW w:w="5954" w:type="dxa"/>
            <w:vAlign w:val="center"/>
          </w:tcPr>
          <w:p w14:paraId="43FD952F" w14:textId="740E58AF" w:rsidR="006B483B" w:rsidRPr="006B483B" w:rsidRDefault="006B483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Amp</w:t>
            </w:r>
            <w:r w:rsidRPr="006B48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6B48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st Optical 48-Well Reaction Plate (0,1 ml), PCR </w:t>
            </w:r>
            <w:proofErr w:type="spellStart"/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tibile</w:t>
            </w:r>
            <w:proofErr w:type="spellEnd"/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/RNA/RNase Free; C</w:t>
            </w:r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. No. 4375816,</w:t>
            </w:r>
          </w:p>
          <w:p w14:paraId="43129BC3" w14:textId="5E6168B9" w:rsidR="00D3479A" w:rsidRPr="009C1320" w:rsidRDefault="006B483B" w:rsidP="006B483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Amp</w:t>
            </w:r>
            <w:r w:rsidRPr="006B48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-Well Optical Adhesive Film, </w:t>
            </w:r>
            <w:proofErr w:type="spellStart"/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tibile</w:t>
            </w:r>
            <w:proofErr w:type="spellEnd"/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/RNA/RNase Free</w:t>
            </w:r>
            <w:r w:rsidRPr="006B4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t. No. 4275928</w:t>
            </w:r>
          </w:p>
        </w:tc>
      </w:tr>
      <w:tr w:rsidR="00CC0011" w:rsidRPr="0031383E" w14:paraId="53F7317C" w14:textId="77777777" w:rsidTr="00D9755C">
        <w:tc>
          <w:tcPr>
            <w:tcW w:w="4673" w:type="dxa"/>
            <w:vAlign w:val="center"/>
          </w:tcPr>
          <w:p w14:paraId="1992C7CC" w14:textId="2A0FE08E" w:rsidR="00CC0011" w:rsidRPr="00D3479A" w:rsidRDefault="00D3479A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 thermocycling parameters</w:t>
            </w:r>
          </w:p>
        </w:tc>
        <w:tc>
          <w:tcPr>
            <w:tcW w:w="5954" w:type="dxa"/>
            <w:vAlign w:val="center"/>
          </w:tcPr>
          <w:p w14:paraId="3150C768" w14:textId="77777777" w:rsidR="00877C4B" w:rsidRPr="00877C4B" w:rsidRDefault="00877C4B" w:rsidP="00877C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polymerase activation (1 cycles): 2 min at 95 °C; </w:t>
            </w:r>
          </w:p>
          <w:p w14:paraId="2F07A950" w14:textId="0808FCF1" w:rsidR="00222264" w:rsidRPr="00D3479A" w:rsidRDefault="00877C4B" w:rsidP="00877C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denaturation | annealing/extension (50 cycles): each of 5 s at 95 °C 30 s at 60 °C.</w:t>
            </w:r>
          </w:p>
        </w:tc>
      </w:tr>
      <w:tr w:rsidR="00D3479A" w:rsidRPr="00D3479A" w14:paraId="64144DA7" w14:textId="77777777" w:rsidTr="00D9755C">
        <w:tc>
          <w:tcPr>
            <w:tcW w:w="4673" w:type="dxa"/>
            <w:vAlign w:val="center"/>
          </w:tcPr>
          <w:p w14:paraId="761D66C8" w14:textId="61B6A38A" w:rsidR="00D3479A" w:rsidRPr="00D3479A" w:rsidRDefault="00D3479A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set up</w:t>
            </w:r>
          </w:p>
        </w:tc>
        <w:tc>
          <w:tcPr>
            <w:tcW w:w="5954" w:type="dxa"/>
            <w:vAlign w:val="center"/>
          </w:tcPr>
          <w:p w14:paraId="60FCFA1E" w14:textId="19B79688" w:rsidR="00D3479A" w:rsidRPr="00D3479A" w:rsidRDefault="00FF1E6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al</w:t>
            </w:r>
          </w:p>
        </w:tc>
      </w:tr>
      <w:tr w:rsidR="00D3479A" w:rsidRPr="0031383E" w14:paraId="154C8646" w14:textId="77777777" w:rsidTr="00D9755C">
        <w:tc>
          <w:tcPr>
            <w:tcW w:w="4673" w:type="dxa"/>
            <w:vAlign w:val="center"/>
          </w:tcPr>
          <w:p w14:paraId="22A6B7DC" w14:textId="6E058713" w:rsidR="00D3479A" w:rsidRPr="00D3479A" w:rsidRDefault="00FF1E6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1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facturer of qPCR instrument</w:t>
            </w:r>
          </w:p>
        </w:tc>
        <w:tc>
          <w:tcPr>
            <w:tcW w:w="5954" w:type="dxa"/>
            <w:vAlign w:val="center"/>
          </w:tcPr>
          <w:p w14:paraId="70E827D2" w14:textId="577BD71B" w:rsidR="00D3479A" w:rsidRPr="00D3479A" w:rsidRDefault="00FF1E6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On</w:t>
            </w:r>
            <w:r w:rsidR="00B96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="00B96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al-Time PCR System (Applied Biosystems, USA)</w:t>
            </w:r>
          </w:p>
        </w:tc>
      </w:tr>
      <w:tr w:rsidR="00FF1E6B" w:rsidRPr="00D3479A" w14:paraId="35DAC283" w14:textId="77777777" w:rsidTr="00C4190F">
        <w:tc>
          <w:tcPr>
            <w:tcW w:w="10627" w:type="dxa"/>
            <w:gridSpan w:val="2"/>
            <w:vAlign w:val="center"/>
          </w:tcPr>
          <w:p w14:paraId="42B1B0DC" w14:textId="1568126E" w:rsidR="00FF1E6B" w:rsidRPr="00D3479A" w:rsidRDefault="00FF1E6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nalysis</w:t>
            </w:r>
          </w:p>
        </w:tc>
      </w:tr>
      <w:tr w:rsidR="00FF1E6B" w:rsidRPr="0031383E" w14:paraId="55566F4D" w14:textId="77777777" w:rsidTr="00D9755C">
        <w:tc>
          <w:tcPr>
            <w:tcW w:w="4673" w:type="dxa"/>
            <w:vAlign w:val="center"/>
          </w:tcPr>
          <w:p w14:paraId="3DDC2CB4" w14:textId="4C0C8479" w:rsidR="00FF1E6B" w:rsidRPr="006702E0" w:rsidRDefault="00FF1E6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 analysis program (source, version)</w:t>
            </w:r>
          </w:p>
        </w:tc>
        <w:tc>
          <w:tcPr>
            <w:tcW w:w="5954" w:type="dxa"/>
            <w:vAlign w:val="center"/>
          </w:tcPr>
          <w:p w14:paraId="42ABD6A6" w14:textId="60285A28" w:rsidR="00FF1E6B" w:rsidRPr="006B483B" w:rsidRDefault="006B483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On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ftw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.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pplied Biosystems)</w:t>
            </w:r>
          </w:p>
        </w:tc>
      </w:tr>
      <w:tr w:rsidR="00FF1E6B" w:rsidRPr="006702E0" w14:paraId="5C3CE288" w14:textId="77777777" w:rsidTr="00D9755C">
        <w:tc>
          <w:tcPr>
            <w:tcW w:w="4673" w:type="dxa"/>
            <w:vAlign w:val="center"/>
          </w:tcPr>
          <w:p w14:paraId="71D791D5" w14:textId="5BEB4427" w:rsidR="00FF1E6B" w:rsidRPr="006702E0" w:rsidRDefault="00FF1E6B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ware (source, version)</w:t>
            </w:r>
          </w:p>
        </w:tc>
        <w:tc>
          <w:tcPr>
            <w:tcW w:w="5954" w:type="dxa"/>
            <w:vAlign w:val="center"/>
          </w:tcPr>
          <w:p w14:paraId="760295E1" w14:textId="248E634F" w:rsidR="00FF1E6B" w:rsidRPr="00D3479A" w:rsidRDefault="006702E0" w:rsidP="001B45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On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ftw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.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pplied Biosystems)</w:t>
            </w:r>
          </w:p>
        </w:tc>
      </w:tr>
    </w:tbl>
    <w:p w14:paraId="34D5876D" w14:textId="77777777" w:rsidR="00E9186A" w:rsidRPr="001B4521" w:rsidRDefault="00E9186A" w:rsidP="006702E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9186A" w:rsidRPr="001B4521" w:rsidSect="00E15060">
      <w:pgSz w:w="11906" w:h="16838" w:code="9"/>
      <w:pgMar w:top="1418" w:right="1418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07D9F"/>
    <w:multiLevelType w:val="hybridMultilevel"/>
    <w:tmpl w:val="8E562196"/>
    <w:lvl w:ilvl="0" w:tplc="69B0EDC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93388"/>
    <w:multiLevelType w:val="hybridMultilevel"/>
    <w:tmpl w:val="5750E90C"/>
    <w:lvl w:ilvl="0" w:tplc="0E0E6B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766BA"/>
    <w:multiLevelType w:val="hybridMultilevel"/>
    <w:tmpl w:val="605AC4FC"/>
    <w:lvl w:ilvl="0" w:tplc="E4123D98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630B6"/>
    <w:multiLevelType w:val="hybridMultilevel"/>
    <w:tmpl w:val="EB98E24A"/>
    <w:lvl w:ilvl="0" w:tplc="DEB8F1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B71866"/>
    <w:multiLevelType w:val="hybridMultilevel"/>
    <w:tmpl w:val="8166A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80040"/>
    <w:multiLevelType w:val="hybridMultilevel"/>
    <w:tmpl w:val="D4C28DE2"/>
    <w:lvl w:ilvl="0" w:tplc="DE8650B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CB7528"/>
    <w:multiLevelType w:val="hybridMultilevel"/>
    <w:tmpl w:val="83025C70"/>
    <w:lvl w:ilvl="0" w:tplc="31E2F9C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EF3CF9"/>
    <w:multiLevelType w:val="hybridMultilevel"/>
    <w:tmpl w:val="33EC41C8"/>
    <w:lvl w:ilvl="0" w:tplc="C3AE5EE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DE0C87"/>
    <w:multiLevelType w:val="hybridMultilevel"/>
    <w:tmpl w:val="17EAEC30"/>
    <w:lvl w:ilvl="0" w:tplc="6FAC98F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C8504D"/>
    <w:multiLevelType w:val="hybridMultilevel"/>
    <w:tmpl w:val="22268DC0"/>
    <w:lvl w:ilvl="0" w:tplc="C6CC03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2A4A9F"/>
    <w:multiLevelType w:val="hybridMultilevel"/>
    <w:tmpl w:val="C37056D6"/>
    <w:lvl w:ilvl="0" w:tplc="CF3E37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811991">
    <w:abstractNumId w:val="2"/>
  </w:num>
  <w:num w:numId="2" w16cid:durableId="1076509244">
    <w:abstractNumId w:val="1"/>
  </w:num>
  <w:num w:numId="3" w16cid:durableId="545483837">
    <w:abstractNumId w:val="9"/>
  </w:num>
  <w:num w:numId="4" w16cid:durableId="646402088">
    <w:abstractNumId w:val="10"/>
  </w:num>
  <w:num w:numId="5" w16cid:durableId="1084952337">
    <w:abstractNumId w:val="4"/>
  </w:num>
  <w:num w:numId="6" w16cid:durableId="1669020757">
    <w:abstractNumId w:val="8"/>
  </w:num>
  <w:num w:numId="7" w16cid:durableId="1354302710">
    <w:abstractNumId w:val="3"/>
  </w:num>
  <w:num w:numId="8" w16cid:durableId="791561707">
    <w:abstractNumId w:val="6"/>
  </w:num>
  <w:num w:numId="9" w16cid:durableId="1444686322">
    <w:abstractNumId w:val="7"/>
  </w:num>
  <w:num w:numId="10" w16cid:durableId="90510618">
    <w:abstractNumId w:val="0"/>
  </w:num>
  <w:num w:numId="11" w16cid:durableId="363989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AA"/>
    <w:rsid w:val="00016786"/>
    <w:rsid w:val="00092C1B"/>
    <w:rsid w:val="000C1A4D"/>
    <w:rsid w:val="000E14D6"/>
    <w:rsid w:val="000E2386"/>
    <w:rsid w:val="000E614C"/>
    <w:rsid w:val="000E7036"/>
    <w:rsid w:val="00141C44"/>
    <w:rsid w:val="00165D22"/>
    <w:rsid w:val="001A3C1E"/>
    <w:rsid w:val="001A5E40"/>
    <w:rsid w:val="001B4521"/>
    <w:rsid w:val="001D0AFC"/>
    <w:rsid w:val="001E3119"/>
    <w:rsid w:val="001F097A"/>
    <w:rsid w:val="00201EA2"/>
    <w:rsid w:val="00222264"/>
    <w:rsid w:val="00261595"/>
    <w:rsid w:val="002A54B5"/>
    <w:rsid w:val="002C2343"/>
    <w:rsid w:val="002C5B5F"/>
    <w:rsid w:val="002D44C6"/>
    <w:rsid w:val="002E5CEF"/>
    <w:rsid w:val="002E7C16"/>
    <w:rsid w:val="0031383E"/>
    <w:rsid w:val="00325C43"/>
    <w:rsid w:val="003315C5"/>
    <w:rsid w:val="00346B1A"/>
    <w:rsid w:val="0038736E"/>
    <w:rsid w:val="003B4B2F"/>
    <w:rsid w:val="00403FED"/>
    <w:rsid w:val="004267B4"/>
    <w:rsid w:val="004445C4"/>
    <w:rsid w:val="004912C6"/>
    <w:rsid w:val="004D785B"/>
    <w:rsid w:val="004F4D5D"/>
    <w:rsid w:val="0051146E"/>
    <w:rsid w:val="00522BAA"/>
    <w:rsid w:val="00522DB2"/>
    <w:rsid w:val="005235CD"/>
    <w:rsid w:val="00523C05"/>
    <w:rsid w:val="00527A5E"/>
    <w:rsid w:val="0053089B"/>
    <w:rsid w:val="00562E30"/>
    <w:rsid w:val="00574D12"/>
    <w:rsid w:val="005E59F5"/>
    <w:rsid w:val="00612B04"/>
    <w:rsid w:val="00612BE2"/>
    <w:rsid w:val="006702E0"/>
    <w:rsid w:val="00670F27"/>
    <w:rsid w:val="006A7C41"/>
    <w:rsid w:val="006B483B"/>
    <w:rsid w:val="006F0CE0"/>
    <w:rsid w:val="00722223"/>
    <w:rsid w:val="00755839"/>
    <w:rsid w:val="007835BD"/>
    <w:rsid w:val="00792538"/>
    <w:rsid w:val="007D66CD"/>
    <w:rsid w:val="007E113A"/>
    <w:rsid w:val="007F4938"/>
    <w:rsid w:val="00825EEF"/>
    <w:rsid w:val="00846F0E"/>
    <w:rsid w:val="00877C4B"/>
    <w:rsid w:val="008B3637"/>
    <w:rsid w:val="008C7CEB"/>
    <w:rsid w:val="008D5C34"/>
    <w:rsid w:val="00914411"/>
    <w:rsid w:val="00922888"/>
    <w:rsid w:val="009312AA"/>
    <w:rsid w:val="00967E2D"/>
    <w:rsid w:val="00981717"/>
    <w:rsid w:val="009A20FA"/>
    <w:rsid w:val="009A754F"/>
    <w:rsid w:val="009C1320"/>
    <w:rsid w:val="009C4E2B"/>
    <w:rsid w:val="009F315A"/>
    <w:rsid w:val="009F63A7"/>
    <w:rsid w:val="00A16F90"/>
    <w:rsid w:val="00A343C1"/>
    <w:rsid w:val="00A34B82"/>
    <w:rsid w:val="00A75AAB"/>
    <w:rsid w:val="00A94A6D"/>
    <w:rsid w:val="00AB3B1A"/>
    <w:rsid w:val="00B208B3"/>
    <w:rsid w:val="00B3701F"/>
    <w:rsid w:val="00B84C64"/>
    <w:rsid w:val="00B8573F"/>
    <w:rsid w:val="00B96129"/>
    <w:rsid w:val="00BE4102"/>
    <w:rsid w:val="00C376BE"/>
    <w:rsid w:val="00C50BCF"/>
    <w:rsid w:val="00C50DCA"/>
    <w:rsid w:val="00C83A61"/>
    <w:rsid w:val="00CC0011"/>
    <w:rsid w:val="00CC1A8E"/>
    <w:rsid w:val="00D019BE"/>
    <w:rsid w:val="00D3479A"/>
    <w:rsid w:val="00D44004"/>
    <w:rsid w:val="00D534E3"/>
    <w:rsid w:val="00D61339"/>
    <w:rsid w:val="00D85CE6"/>
    <w:rsid w:val="00D9755C"/>
    <w:rsid w:val="00DA0BA2"/>
    <w:rsid w:val="00DE3976"/>
    <w:rsid w:val="00DE5942"/>
    <w:rsid w:val="00E0363D"/>
    <w:rsid w:val="00E15060"/>
    <w:rsid w:val="00E87945"/>
    <w:rsid w:val="00E9186A"/>
    <w:rsid w:val="00E957D7"/>
    <w:rsid w:val="00EC543B"/>
    <w:rsid w:val="00EE22C0"/>
    <w:rsid w:val="00EF2227"/>
    <w:rsid w:val="00EF29C5"/>
    <w:rsid w:val="00F07C69"/>
    <w:rsid w:val="00F35182"/>
    <w:rsid w:val="00FA0350"/>
    <w:rsid w:val="00FF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AECFE"/>
  <w15:chartTrackingRefBased/>
  <w15:docId w15:val="{6AB0290B-9BDE-4371-91FA-B5EA888B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347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D613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basedOn w:val="Standardowy"/>
    <w:uiPriority w:val="39"/>
    <w:rsid w:val="00E15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D347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kstpodstawowy">
    <w:name w:val="Body Text"/>
    <w:basedOn w:val="Normalny"/>
    <w:link w:val="TekstpodstawowyZnak"/>
    <w:uiPriority w:val="99"/>
    <w:unhideWhenUsed/>
    <w:rsid w:val="00D3479A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D3479A"/>
  </w:style>
  <w:style w:type="paragraph" w:styleId="Akapitzlist">
    <w:name w:val="List Paragraph"/>
    <w:basedOn w:val="Normalny"/>
    <w:uiPriority w:val="34"/>
    <w:qFormat/>
    <w:rsid w:val="00527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6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AFCF0-153B-4215-948A-0BFAD6D32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835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gelina Wójcik-Fatla</cp:lastModifiedBy>
  <cp:revision>4</cp:revision>
  <cp:lastPrinted>2022-09-07T08:56:00Z</cp:lastPrinted>
  <dcterms:created xsi:type="dcterms:W3CDTF">2022-09-16T09:17:00Z</dcterms:created>
  <dcterms:modified xsi:type="dcterms:W3CDTF">2022-09-16T09:59:00Z</dcterms:modified>
</cp:coreProperties>
</file>